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04E3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S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</w:rPr>
        <w:t>ortality rate</w:t>
      </w:r>
      <w:r>
        <w:rPr>
          <w:rFonts w:ascii="Times New Roman" w:hAnsi="Times New Roman" w:cs="Times New Roman"/>
          <w:sz w:val="24"/>
        </w:rPr>
        <w:t xml:space="preserve"> of participants.</w:t>
      </w:r>
    </w:p>
    <w:tbl>
      <w:tblPr>
        <w:tblStyle w:val="2"/>
        <w:tblW w:w="135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614"/>
        <w:gridCol w:w="2057"/>
        <w:gridCol w:w="2143"/>
        <w:gridCol w:w="846"/>
        <w:gridCol w:w="240"/>
        <w:gridCol w:w="1871"/>
        <w:gridCol w:w="1971"/>
        <w:gridCol w:w="849"/>
      </w:tblGrid>
      <w:tr w14:paraId="164B3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53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8A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04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0E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Unmatched Patient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7B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69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DF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Propensity-Score–Matched Patients </w:t>
            </w:r>
          </w:p>
        </w:tc>
      </w:tr>
      <w:tr w14:paraId="2385C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310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1C46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Total </w:t>
            </w:r>
          </w:p>
          <w:p w14:paraId="4234B8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6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2AFD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Non beta blockers use </w:t>
            </w:r>
          </w:p>
          <w:p w14:paraId="70071C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(n = 6,541)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388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Beta blockers use</w:t>
            </w:r>
          </w:p>
          <w:p w14:paraId="673185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(n = 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,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1487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CA1B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6F7F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Non beta blockers use </w:t>
            </w:r>
          </w:p>
          <w:p w14:paraId="28179A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(n 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1,76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687D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Beta blockers use</w:t>
            </w:r>
          </w:p>
          <w:p w14:paraId="652A9C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(n 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1,76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E659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shd w:val="clear"/>
                <w:lang w:val="en-US" w:eastAsia="zh-CN"/>
              </w:rPr>
              <w:t>P</w:t>
            </w:r>
          </w:p>
        </w:tc>
      </w:tr>
      <w:tr w14:paraId="4429F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69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0-day mortality, n (%)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8A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3,923 (20.0)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1D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,539 (23.5)</w:t>
            </w:r>
          </w:p>
        </w:tc>
        <w:tc>
          <w:tcPr>
            <w:tcW w:w="2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61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,384 (18.2)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DC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25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FC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95 (28.1)</w:t>
            </w:r>
          </w:p>
        </w:tc>
        <w:tc>
          <w:tcPr>
            <w:tcW w:w="19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DC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03 (28.6)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5F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765</w:t>
            </w:r>
          </w:p>
        </w:tc>
      </w:tr>
      <w:tr w14:paraId="44366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DA9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0-day mortality, n (%)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2C01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,213 (21.4)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046B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1,615 (24.7)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D163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2,598 (19.8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D1E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CE59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192E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35 (30.4)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42D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560 (31.8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7576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0.363</w:t>
            </w:r>
          </w:p>
        </w:tc>
      </w:tr>
    </w:tbl>
    <w:p w14:paraId="78F862BA"/>
    <w:p w14:paraId="21CA218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5B0672D5"/>
    <w:rsid w:val="5B06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1:40:00Z</dcterms:created>
  <dc:creator>王倩倩</dc:creator>
  <cp:lastModifiedBy>王倩倩</cp:lastModifiedBy>
  <dcterms:modified xsi:type="dcterms:W3CDTF">2024-09-06T11:4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866AE913AA864F259E18E00276189B35_11</vt:lpwstr>
  </property>
</Properties>
</file>